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S</w:t>
      </w:r>
      <w:r>
        <w:rPr>
          <w:rFonts w:cs="Times New Roman" w:ascii="Times New Roman" w:hAnsi="Times New Roman"/>
          <w:b/>
        </w:rPr>
        <w:t>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</w:rPr>
        <w:t xml:space="preserve">ueries used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Blast search</w:t>
      </w:r>
      <w:r>
        <w:rPr>
          <w:rFonts w:cs="Times New Roman" w:ascii="Times New Roman" w:hAnsi="Times New Roman"/>
        </w:rPr>
        <w:t xml:space="preserve"> to identify the genes involved in </w:t>
      </w:r>
      <w:r>
        <w:rPr>
          <w:rFonts w:cs="Times New Roman" w:ascii="Times New Roman" w:hAnsi="Times New Roman"/>
        </w:rPr>
        <w:t>biosynthesis</w:t>
      </w:r>
      <w:r>
        <w:rPr>
          <w:rFonts w:cs="Times New Roman" w:ascii="Times New Roman" w:hAnsi="Times New Roman"/>
        </w:rPr>
        <w:t xml:space="preserve"> pathway of </w:t>
      </w:r>
      <w:r>
        <w:rPr>
          <w:rFonts w:cs="Times New Roman" w:ascii="Times New Roman" w:hAnsi="Times New Roman"/>
        </w:rPr>
        <w:t xml:space="preserve">terpenoid backbone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taxol. </w:t>
      </w:r>
      <w:r>
        <w:rPr>
          <w:rFonts w:cs="Times New Roman" w:ascii="Times New Roman" w:hAnsi="Times New Roman"/>
        </w:rPr>
        <w:t xml:space="preserve">Pathway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17 enzymes in the main chain of terpenoid backbone biosynthesi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athway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enzymes in taxol biosynthetic pathway. All the sequences are from </w:t>
      </w:r>
      <w:r>
        <w:rPr>
          <w:rFonts w:cs="Times New Roman" w:ascii="Times New Roman" w:hAnsi="Times New Roman"/>
          <w:i/>
        </w:rPr>
        <w:t>Taxus sp.</w:t>
      </w:r>
      <w:r>
        <w:rPr>
          <w:rFonts w:cs="Times New Roman" w:ascii="Times New Roman" w:hAnsi="Times New Roman"/>
        </w:rPr>
        <w:t xml:space="preserve"> except those with “*”, which are from </w:t>
      </w:r>
      <w:r>
        <w:rPr>
          <w:rFonts w:cs="Times New Roman" w:ascii="Times New Roman" w:hAnsi="Times New Roman"/>
          <w:i/>
        </w:rPr>
        <w:t>Arabidopsis thaliana</w:t>
      </w:r>
      <w:r>
        <w:rPr/>
        <w:t>.</w:t>
      </w:r>
    </w:p>
    <w:tbl>
      <w:tblPr>
        <w:tblW w:w="975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673"/>
        <w:gridCol w:w="1544"/>
        <w:gridCol w:w="1582"/>
        <w:gridCol w:w="1960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thway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zyme full nam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brevi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numbe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Genbank accession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number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etyl-CoA acet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C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3.1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_568694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droxymethylglutaryl-CoA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MG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3.3.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T73206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hydroxy-3-methylglutaryl-coenzyme A reduct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MG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1.1.1.3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Q82685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valonate kin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K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7.1.3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P_198097*          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mevalonate kin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MK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7.4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P_174473*          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phosphomevalonate decarb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V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4.1.1.3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EE79204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-deoxy-D-xylulose-5-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X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2.1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AAS89342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-deoxy-D-xylulose-5-phosphate reductoisom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X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1.1.1.26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AAU87836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C-methyl-D-erythritol 4-phosphate cytidyl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C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C 2.7.7.60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ABU48538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diphosphocytidyl-2-C-methyl-D-erythritol kin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MK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7.1.14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NP_180261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-C-methyl-D-erythritol 2,4-cyclodi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C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4.6.1.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U48537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-hydroxy-3-methylbut-2-enyl di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D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C 1.17.7.1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ED97354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4-hydroxy-3-methylbut-2-enyl diphosphate reductase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C 1.17.1.2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ABU44490   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opentenyl-diphosphate delta-isom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PI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5.3.3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ED92292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ranyl di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P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5.1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C16849*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rnesyl di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P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5.1.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AAS19931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ranylgeranyl diphosphat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GP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5.1.2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08151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-4(5),11(12)-diene synth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4.2.3.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364469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dien-5α-ol-O-acetyl 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3.1.16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190130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2α-O-benzo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B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hyperlink r:id="rId2" w:tgtFrame="_blank">
              <w:r>
                <w:rPr>
                  <w:rStyle w:val="InternetLink"/>
                  <w:rFonts w:cs="Calibri"/>
                  <w:color w:val="000000"/>
                </w:rPr>
                <w:t>EC 2.3.1.166</w:t>
              </w:r>
            </w:hyperlink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297618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-deacetylbaccatin III-10-O-acet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BA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2.3.1.16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193765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10-beta hydr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10O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 .14.13.7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318211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</w:t>
            </w: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13-alpha hydr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13O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1.14.13.7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056019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catin III  3-animo-3-phenylpropano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P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082804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′-N-debenzoyl-2′-deoxytaxol N-benzoyltransfer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BTNBT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C </w:t>
            </w:r>
            <w:hyperlink r:id="rId3">
              <w:r>
                <w:rPr>
                  <w:rStyle w:val="InternetLink"/>
                  <w:rFonts w:cs="Calibri"/>
                  <w:color w:val="000000"/>
                </w:rPr>
                <w:t>2.3.1.-</w:t>
              </w:r>
            </w:hyperlink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466397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2-alpha hydr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2O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518383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5-alpha hydr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5O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C1.14.99.3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307951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xane 7-beta hydroxyl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7OH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289209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enylalanine aminomutas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M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Y5827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136EC2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em.qmul.ac.uk/iubmb/enzyme/EC2/3/1/166.html" TargetMode="External"/><Relationship Id="rId3" Type="http://schemas.openxmlformats.org/officeDocument/2006/relationships/hyperlink" Target="http://enzyme.expasy.org/EC/2.3.1.-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2:01:00Z</dcterms:created>
  <dc:creator>Guiling</dc:creator>
  <dc:description/>
  <cp:keywords/>
  <dc:language>en-US</dc:language>
  <cp:lastModifiedBy>unknown</cp:lastModifiedBy>
  <dcterms:modified xsi:type="dcterms:W3CDTF">2012-12-17T03:08:00Z</dcterms:modified>
  <cp:revision>16</cp:revision>
  <dc:subject/>
  <dc:title/>
</cp:coreProperties>
</file>